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AB373" w14:textId="77777777" w:rsidR="00490DD3" w:rsidRPr="003801AA" w:rsidRDefault="00490DD3" w:rsidP="00490DD3">
      <w:pPr>
        <w:spacing w:line="480" w:lineRule="auto"/>
        <w:jc w:val="both"/>
        <w:rPr>
          <w:rFonts w:ascii="Times New Roman" w:hAnsi="Times New Roman" w:cs="Times New Roman"/>
        </w:rPr>
      </w:pPr>
    </w:p>
    <w:p w14:paraId="5E130C0E" w14:textId="77777777" w:rsidR="00490DD3" w:rsidRDefault="00490DD3" w:rsidP="00490DD3">
      <w:r>
        <w:rPr>
          <w:noProof/>
          <w:lang w:eastAsia="en-GB"/>
        </w:rPr>
        <w:drawing>
          <wp:inline distT="0" distB="0" distL="0" distR="0" wp14:anchorId="18585125" wp14:editId="0F2DB8F5">
            <wp:extent cx="5274310" cy="33528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267A7" w14:textId="77777777" w:rsidR="00490DD3" w:rsidRDefault="00490DD3" w:rsidP="00490DD3"/>
    <w:p w14:paraId="0C0F4118" w14:textId="77777777" w:rsidR="00490DD3" w:rsidRDefault="00490DD3" w:rsidP="00490DD3"/>
    <w:p w14:paraId="4040FDE0" w14:textId="77777777" w:rsidR="00490DD3" w:rsidRDefault="00490DD3" w:rsidP="00490DD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Fig</w:t>
      </w:r>
      <w:r w:rsidRPr="007129E5">
        <w:rPr>
          <w:rFonts w:ascii="Times New Roman" w:hAnsi="Times New Roman" w:cs="Times New Roman"/>
        </w:rPr>
        <w:t xml:space="preserve">. </w:t>
      </w:r>
      <w:r w:rsidRPr="00C16714">
        <w:rPr>
          <w:rFonts w:ascii="Times New Roman" w:hAnsi="Times New Roman" w:cs="Times New Roman"/>
          <w:b/>
        </w:rPr>
        <w:t>Boxplot distributions with and without the D614G mutation</w:t>
      </w:r>
      <w:r>
        <w:rPr>
          <w:rFonts w:ascii="Times New Roman" w:hAnsi="Times New Roman" w:cs="Times New Roman"/>
        </w:rPr>
        <w:t xml:space="preserve">. </w:t>
      </w:r>
      <w:r w:rsidRPr="00432483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>tion and the reference mut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 xml:space="preserve">tion and the reference mutation. </w:t>
      </w:r>
      <w:r>
        <w:rPr>
          <w:rFonts w:ascii="Times New Roman" w:hAnsi="Times New Roman" w:cs="Times New Roman"/>
          <w:b/>
        </w:rPr>
        <w:t>C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>tion and the reference mutation including response time separ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55F6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denotes the number of unique countries in the group and </w:t>
      </w:r>
      <w:r w:rsidRPr="00B55F62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is the number of strains in the group. </w:t>
      </w:r>
      <w:r>
        <w:rPr>
          <w:rFonts w:ascii="Times New Roman" w:hAnsi="Times New Roman" w:cs="Times New Roman"/>
          <w:b/>
        </w:rPr>
        <w:t>D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 xml:space="preserve">tion and the reference mutation including response time separation. </w:t>
      </w:r>
      <w:r w:rsidRPr="00B55F6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and </w:t>
      </w:r>
      <w:r w:rsidRPr="00B55F62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are as denoted for panel </w:t>
      </w:r>
      <w:r w:rsidRPr="00EA2202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.</w:t>
      </w:r>
    </w:p>
    <w:p w14:paraId="1BA70C9C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D3"/>
    <w:rsid w:val="00490DD3"/>
    <w:rsid w:val="00522DCF"/>
    <w:rsid w:val="007135CE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AC4A9"/>
  <w15:chartTrackingRefBased/>
  <w15:docId w15:val="{C16F4E96-542B-4BAC-A560-58CF117DD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15T10:36:00Z</dcterms:created>
  <dcterms:modified xsi:type="dcterms:W3CDTF">2021-01-15T10:36:00Z</dcterms:modified>
</cp:coreProperties>
</file>